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S8.  Statistical analyses </w:t>
      </w:r>
      <w:r w:rsidDel="00000000" w:rsidR="00000000" w:rsidRPr="00000000">
        <w:rPr>
          <w:b w:val="1"/>
          <w:color w:val="111111"/>
          <w:rtl w:val="0"/>
        </w:rPr>
        <w:t xml:space="preserve">of </w:t>
      </w:r>
      <w:r w:rsidDel="00000000" w:rsidR="00000000" w:rsidRPr="00000000">
        <w:rPr>
          <w:b w:val="1"/>
          <w:rtl w:val="0"/>
        </w:rPr>
        <w:t xml:space="preserve">transmission electron microscopy data on the severity of mitochondrial ultrastructural abnormalities in stimulated T cells. </w:t>
      </w:r>
      <w:r w:rsidDel="00000000" w:rsidR="00000000" w:rsidRPr="00000000">
        <w:rPr>
          <w:rtl w:val="0"/>
        </w:rPr>
        <w:t xml:space="preserve">Fisher's exact test of the 2x2 contingency table was used to assess  the significance of the proportion difference in severity in mitochondrial dysfunction based on the presence of </w:t>
      </w:r>
      <w:sdt>
        <w:sdtPr>
          <w:tag w:val="goog_rdk_0"/>
        </w:sdtPr>
        <w:sdtContent>
          <w:r w:rsidDel="00000000" w:rsidR="00000000" w:rsidRPr="00000000">
            <w:rPr>
              <w:rFonts w:ascii="Gungsuh" w:cs="Gungsuh" w:eastAsia="Gungsuh" w:hAnsi="Gungsuh"/>
              <w:rtl w:val="0"/>
            </w:rPr>
            <w:t xml:space="preserve">≥</w:t>
          </w:r>
        </w:sdtContent>
      </w:sdt>
      <w:r w:rsidDel="00000000" w:rsidR="00000000" w:rsidRPr="00000000">
        <w:rPr>
          <w:rtl w:val="0"/>
        </w:rPr>
        <w:t xml:space="preserve"> 3 swollen or 6 abnormal mitochondria per single cell.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40"/>
        <w:gridCol w:w="1814"/>
        <w:gridCol w:w="1805"/>
        <w:gridCol w:w="1812"/>
        <w:tblGridChange w:id="0">
          <w:tblGrid>
            <w:gridCol w:w="1951"/>
            <w:gridCol w:w="1940"/>
            <w:gridCol w:w="1814"/>
            <w:gridCol w:w="1805"/>
            <w:gridCol w:w="1812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  <w:sz w:val="20"/>
                <w:szCs w:val="20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20"/>
                    <w:szCs w:val="20"/>
                    <w:rtl w:val="0"/>
                  </w:rPr>
                  <w:t xml:space="preserve">≥ 3 swollen MT per cells between ME/CFS and HC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≥ 3 swollen MT per cells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≤ 3 swollen MT per cells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/CFS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38787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989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40"/>
        <w:gridCol w:w="1814"/>
        <w:gridCol w:w="1805"/>
        <w:gridCol w:w="1812"/>
        <w:tblGridChange w:id="0">
          <w:tblGrid>
            <w:gridCol w:w="1951"/>
            <w:gridCol w:w="1940"/>
            <w:gridCol w:w="1814"/>
            <w:gridCol w:w="1805"/>
            <w:gridCol w:w="1812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41">
            <w:pPr>
              <w:jc w:val="center"/>
              <w:rPr>
                <w:b w:val="1"/>
                <w:sz w:val="20"/>
                <w:szCs w:val="20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20"/>
                    <w:szCs w:val="20"/>
                    <w:rtl w:val="0"/>
                  </w:rPr>
                  <w:t xml:space="preserve">≥ 6 abnormal MT per cells between ME/CFS and HC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≥ 6 swollen MT per cells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≤ 6 swollen MT per cells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/CFS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 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026865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6459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40"/>
        <w:gridCol w:w="1814"/>
        <w:gridCol w:w="1805"/>
        <w:gridCol w:w="1812"/>
        <w:tblGridChange w:id="0">
          <w:tblGrid>
            <w:gridCol w:w="1951"/>
            <w:gridCol w:w="1940"/>
            <w:gridCol w:w="1814"/>
            <w:gridCol w:w="1805"/>
            <w:gridCol w:w="1812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84">
            <w:pPr>
              <w:jc w:val="center"/>
              <w:rPr>
                <w:b w:val="1"/>
                <w:sz w:val="20"/>
                <w:szCs w:val="20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20"/>
                    <w:szCs w:val="20"/>
                    <w:rtl w:val="0"/>
                  </w:rPr>
                  <w:t xml:space="preserve">≥ 3 swollen MT per cells between UCFS and UHC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≥ 3 swollen MT per cells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≤ 3 swollen MT per cells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 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7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243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40"/>
        <w:gridCol w:w="1814"/>
        <w:gridCol w:w="1805"/>
        <w:gridCol w:w="1812"/>
        <w:tblGridChange w:id="0">
          <w:tblGrid>
            <w:gridCol w:w="1951"/>
            <w:gridCol w:w="1940"/>
            <w:gridCol w:w="1814"/>
            <w:gridCol w:w="1805"/>
            <w:gridCol w:w="1812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C1">
            <w:pPr>
              <w:jc w:val="center"/>
              <w:rPr>
                <w:b w:val="1"/>
                <w:sz w:val="20"/>
                <w:szCs w:val="20"/>
              </w:rPr>
            </w:pP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b w:val="1"/>
                    <w:sz w:val="20"/>
                    <w:szCs w:val="20"/>
                    <w:rtl w:val="0"/>
                  </w:rPr>
                  <w:t xml:space="preserve">≥ 6 Abnormal MT per cells between UCFS and UHC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C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≥ 6 abnormal MT per cells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sdt>
              <w:sdtPr>
                <w:tag w:val="goog_rdk_1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0"/>
                    <w:szCs w:val="20"/>
                    <w:rtl w:val="0"/>
                  </w:rPr>
                  <w:t xml:space="preserve">≤ 6 abnormal MT per cells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4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105461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457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ILeqDquCxzsunYW9GKML/7kzKA==">AMUW2mX5miqKxkMeTYpxfVhsTrn3AnpT7jjWcGCoENeOGB5ZOvl/DceIdnrjPc3Uq+E/7MbEbrF64iQtBw2CFX0ALkhgdYYnLqAuMtXJl/RyB/M6iLDRm7cf/5gw9yKAyDGDBDebzRRSLNP8uTmTRD8GdyQd+p01F3daZY63MA8vxRl62rIJKyVmwtAvZyh44+Ql/PA8Hf3N5xaRVuwjZ0NqIxbeqg+g4VtyOeT4n8Lh9U8Mg1OFUIGPY+iOfIOCBsGsr0a4uQjNMORbw7u/MpmWwPKk2C1WtdicUKsm/Y9U4dZgEI4SwEEW8pSaAG5pR8GvJsD4ZQ9RQhB1XCuaJe0dcr5RU/s6yR0EFiW/8fAluUWUXo+ZF77nR4fYWma4Pui92bOLUSLMXF2+XnjzyC1ACec327dTcQ/mCCqlanV/7DQN8kMWUZHJT5s0im7C3x6TdUhyk5b82J2JrvEZJ1vlf7Iy5P9MQKImsa0u8ql/GwDe4yKz14f7+zVqNA0CP8qHMSoXaWd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4:00Z</dcterms:created>
  <dc:creator>Rajan</dc:creator>
</cp:coreProperties>
</file>